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62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61"/>
        <w:gridCol w:w="3559"/>
      </w:tblGrid>
      <w:tr w:rsidR="0023173A" w:rsidRPr="0082375F" w14:paraId="3C65CF56" w14:textId="77777777" w:rsidTr="00747A1F">
        <w:trPr>
          <w:trHeight w:val="547"/>
        </w:trPr>
        <w:tc>
          <w:tcPr>
            <w:tcW w:w="8620" w:type="dxa"/>
            <w:gridSpan w:val="2"/>
            <w:tcBorders>
              <w:top w:val="nil"/>
            </w:tcBorders>
            <w:noWrap/>
          </w:tcPr>
          <w:p w14:paraId="4AF1E187" w14:textId="2699D330" w:rsidR="0023173A" w:rsidRPr="0082375F" w:rsidRDefault="00F4785B" w:rsidP="00747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05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</w:t>
            </w: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bon footprint </w:t>
            </w:r>
            <w:r w:rsidR="00B35FA6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including land use changes) </w:t>
            </w:r>
            <w:r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r w:rsidR="002D6774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mon </w:t>
            </w:r>
            <w:r w:rsidR="009C07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 raw materials</w:t>
            </w:r>
            <w:r w:rsidR="002D6774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D1D6D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 in the studies included in the meta-analysis.</w:t>
            </w:r>
          </w:p>
        </w:tc>
      </w:tr>
      <w:tr w:rsidR="008F411F" w:rsidRPr="0082375F" w14:paraId="57DBA396" w14:textId="77777777" w:rsidTr="00747A1F">
        <w:trPr>
          <w:trHeight w:val="364"/>
        </w:trPr>
        <w:tc>
          <w:tcPr>
            <w:tcW w:w="5061" w:type="dxa"/>
            <w:noWrap/>
            <w:hideMark/>
          </w:tcPr>
          <w:p w14:paraId="57DBA394" w14:textId="43C03358" w:rsidR="008F411F" w:rsidRPr="0082375F" w:rsidRDefault="000750BC" w:rsidP="00747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559" w:type="dxa"/>
            <w:noWrap/>
            <w:hideMark/>
          </w:tcPr>
          <w:p w14:paraId="57DBA395" w14:textId="651571AE" w:rsidR="008F411F" w:rsidRPr="0082375F" w:rsidRDefault="00053153" w:rsidP="00747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on footprint</w:t>
            </w:r>
            <w:r w:rsidR="008F411F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 CO</w:t>
            </w:r>
            <w:r w:rsidR="008F411F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="00AF66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</w:t>
            </w:r>
            <w:r w:rsidR="000850B4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AF6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bookmarkStart w:id="0" w:name="_GoBack"/>
            <w:bookmarkEnd w:id="0"/>
            <w:r w:rsidR="008F411F" w:rsidRPr="008237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kg)</w:t>
            </w:r>
          </w:p>
        </w:tc>
      </w:tr>
      <w:tr w:rsidR="008F411F" w:rsidRPr="0082375F" w14:paraId="57DBA399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97" w14:textId="0F9CFEED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Soybean meal </w:t>
            </w:r>
          </w:p>
        </w:tc>
        <w:tc>
          <w:tcPr>
            <w:tcW w:w="3559" w:type="dxa"/>
            <w:noWrap/>
            <w:hideMark/>
          </w:tcPr>
          <w:p w14:paraId="57DBA398" w14:textId="00985B55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152</w:t>
            </w:r>
          </w:p>
        </w:tc>
      </w:tr>
      <w:tr w:rsidR="008F411F" w:rsidRPr="0082375F" w14:paraId="57DBA39C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9A" w14:textId="3DF26253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Toasted</w:t>
            </w:r>
            <w:r w:rsidR="00053153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oybean</w:t>
            </w:r>
          </w:p>
        </w:tc>
        <w:tc>
          <w:tcPr>
            <w:tcW w:w="3559" w:type="dxa"/>
            <w:noWrap/>
            <w:hideMark/>
          </w:tcPr>
          <w:p w14:paraId="57DBA39B" w14:textId="7CACDAC5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3615</w:t>
            </w:r>
          </w:p>
        </w:tc>
      </w:tr>
      <w:tr w:rsidR="008F411F" w:rsidRPr="0082375F" w14:paraId="57DBA39F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9D" w14:textId="29BF8789" w:rsidR="008F411F" w:rsidRPr="0082375F" w:rsidRDefault="00053153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Soybean meal 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>bypass</w:t>
            </w:r>
          </w:p>
        </w:tc>
        <w:tc>
          <w:tcPr>
            <w:tcW w:w="3559" w:type="dxa"/>
            <w:noWrap/>
            <w:hideMark/>
          </w:tcPr>
          <w:p w14:paraId="57DBA39E" w14:textId="3E1F0091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588</w:t>
            </w:r>
          </w:p>
        </w:tc>
      </w:tr>
      <w:tr w:rsidR="008F411F" w:rsidRPr="0082375F" w14:paraId="57DBA3A2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A0" w14:textId="6DB0398F" w:rsidR="008F411F" w:rsidRPr="0082375F" w:rsidRDefault="00E02535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Heated s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oybean seeds </w:t>
            </w:r>
          </w:p>
        </w:tc>
        <w:tc>
          <w:tcPr>
            <w:tcW w:w="3559" w:type="dxa"/>
            <w:noWrap/>
            <w:hideMark/>
          </w:tcPr>
          <w:p w14:paraId="57DBA3A1" w14:textId="7702F052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3615</w:t>
            </w:r>
          </w:p>
        </w:tc>
      </w:tr>
      <w:tr w:rsidR="008F411F" w:rsidRPr="0082375F" w14:paraId="57DBA3A5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A3" w14:textId="1840482A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Rapeseed meal</w:t>
            </w:r>
          </w:p>
        </w:tc>
        <w:tc>
          <w:tcPr>
            <w:tcW w:w="3559" w:type="dxa"/>
            <w:noWrap/>
            <w:hideMark/>
          </w:tcPr>
          <w:p w14:paraId="57DBA3A4" w14:textId="0D0B2951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1055</w:t>
            </w:r>
          </w:p>
        </w:tc>
      </w:tr>
      <w:tr w:rsidR="008F411F" w:rsidRPr="0082375F" w14:paraId="57DBA3A8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A6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Cottonseed</w:t>
            </w:r>
          </w:p>
        </w:tc>
        <w:tc>
          <w:tcPr>
            <w:tcW w:w="3559" w:type="dxa"/>
            <w:noWrap/>
            <w:hideMark/>
          </w:tcPr>
          <w:p w14:paraId="57DBA3A7" w14:textId="3FEF994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</w:tr>
      <w:tr w:rsidR="008F411F" w:rsidRPr="0082375F" w14:paraId="57DBA3AB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A9" w14:textId="5D8EF8AA" w:rsidR="008F411F" w:rsidRPr="0082375F" w:rsidRDefault="00CF52E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Alfalfa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 haylage</w:t>
            </w:r>
          </w:p>
        </w:tc>
        <w:tc>
          <w:tcPr>
            <w:tcW w:w="3559" w:type="dxa"/>
            <w:noWrap/>
            <w:hideMark/>
          </w:tcPr>
          <w:p w14:paraId="57DBA3AA" w14:textId="4004F32C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8F411F" w:rsidRPr="0082375F" w14:paraId="57DBA3AE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AC" w14:textId="257A4B41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Alfalfa hay</w:t>
            </w:r>
          </w:p>
        </w:tc>
        <w:tc>
          <w:tcPr>
            <w:tcW w:w="3559" w:type="dxa"/>
            <w:noWrap/>
            <w:hideMark/>
          </w:tcPr>
          <w:p w14:paraId="57DBA3AD" w14:textId="0B17BC0B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8F411F" w:rsidRPr="0082375F" w14:paraId="57DBA3B1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AF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Alfalfa silage</w:t>
            </w:r>
          </w:p>
        </w:tc>
        <w:tc>
          <w:tcPr>
            <w:tcW w:w="3559" w:type="dxa"/>
            <w:noWrap/>
            <w:hideMark/>
          </w:tcPr>
          <w:p w14:paraId="57DBA3B0" w14:textId="04EFED55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8F411F" w:rsidRPr="0082375F" w14:paraId="57DBA3B4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B2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Linseed meal</w:t>
            </w:r>
          </w:p>
        </w:tc>
        <w:tc>
          <w:tcPr>
            <w:tcW w:w="3559" w:type="dxa"/>
            <w:noWrap/>
            <w:hideMark/>
          </w:tcPr>
          <w:p w14:paraId="57DBA3B3" w14:textId="3D86DC88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8F411F" w:rsidRPr="0082375F" w14:paraId="57DBA3B7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B5" w14:textId="5FA5D494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Cottonseed cake</w:t>
            </w:r>
          </w:p>
        </w:tc>
        <w:tc>
          <w:tcPr>
            <w:tcW w:w="3559" w:type="dxa"/>
            <w:noWrap/>
            <w:hideMark/>
          </w:tcPr>
          <w:p w14:paraId="57DBA3B6" w14:textId="313484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</w:tr>
      <w:tr w:rsidR="008F411F" w:rsidRPr="0082375F" w14:paraId="57DBA3BA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B8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Fish meal</w:t>
            </w:r>
          </w:p>
        </w:tc>
        <w:tc>
          <w:tcPr>
            <w:tcW w:w="3559" w:type="dxa"/>
            <w:noWrap/>
            <w:hideMark/>
          </w:tcPr>
          <w:p w14:paraId="57DBA3B9" w14:textId="4705A705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1283</w:t>
            </w:r>
          </w:p>
        </w:tc>
      </w:tr>
      <w:tr w:rsidR="008F411F" w:rsidRPr="0082375F" w14:paraId="57DBA3BD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BB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Corn gluten meal</w:t>
            </w:r>
          </w:p>
        </w:tc>
        <w:tc>
          <w:tcPr>
            <w:tcW w:w="3559" w:type="dxa"/>
            <w:noWrap/>
            <w:hideMark/>
          </w:tcPr>
          <w:p w14:paraId="57DBA3BC" w14:textId="77690ACD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</w:tr>
      <w:tr w:rsidR="008F411F" w:rsidRPr="0082375F" w14:paraId="57DBA3C0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BE" w14:textId="4C55B4F4" w:rsidR="008F411F" w:rsidRPr="0082375F" w:rsidRDefault="00053153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aize </w:t>
            </w:r>
            <w:r w:rsidR="006C6DDA" w:rsidRPr="0082375F">
              <w:rPr>
                <w:rFonts w:ascii="Times New Roman" w:hAnsi="Times New Roman" w:cs="Times New Roman"/>
                <w:sz w:val="20"/>
                <w:szCs w:val="20"/>
              </w:rPr>
              <w:t>distillers’ grains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59" w:type="dxa"/>
            <w:noWrap/>
            <w:hideMark/>
          </w:tcPr>
          <w:p w14:paraId="57DBA3BF" w14:textId="676EFA90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8F411F" w:rsidRPr="0082375F" w14:paraId="57DBA3C3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C1" w14:textId="16BFEB7A" w:rsidR="008F411F" w:rsidRPr="0082375F" w:rsidRDefault="006C6DDA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heat </w:t>
            </w: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distillers’ grains</w:t>
            </w:r>
          </w:p>
        </w:tc>
        <w:tc>
          <w:tcPr>
            <w:tcW w:w="3559" w:type="dxa"/>
            <w:noWrap/>
            <w:hideMark/>
          </w:tcPr>
          <w:p w14:paraId="57DBA3C2" w14:textId="4D3A2879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8F411F" w:rsidRPr="0082375F" w14:paraId="57DBA3CC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CA" w14:textId="0B08F674" w:rsidR="008F411F" w:rsidRPr="0082375F" w:rsidRDefault="006C6DDA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orn silage </w:t>
            </w:r>
          </w:p>
        </w:tc>
        <w:tc>
          <w:tcPr>
            <w:tcW w:w="3559" w:type="dxa"/>
            <w:noWrap/>
            <w:hideMark/>
          </w:tcPr>
          <w:p w14:paraId="57DBA3CB" w14:textId="00AB30D9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8F411F" w:rsidRPr="0082375F" w14:paraId="57DBA3CF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CD" w14:textId="74806BE0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Sorghum silage </w:t>
            </w:r>
          </w:p>
        </w:tc>
        <w:tc>
          <w:tcPr>
            <w:tcW w:w="3559" w:type="dxa"/>
            <w:noWrap/>
            <w:hideMark/>
          </w:tcPr>
          <w:p w14:paraId="57DBA3CE" w14:textId="5A2FB44C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8F411F" w:rsidRPr="0082375F" w14:paraId="57DBA3D2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D0" w14:textId="7DB7779E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Ryegrass hay</w:t>
            </w:r>
          </w:p>
        </w:tc>
        <w:tc>
          <w:tcPr>
            <w:tcW w:w="3559" w:type="dxa"/>
            <w:noWrap/>
            <w:hideMark/>
          </w:tcPr>
          <w:p w14:paraId="57DBA3D1" w14:textId="58A69685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8F411F" w:rsidRPr="0082375F" w14:paraId="57DBA3D5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D3" w14:textId="0274E35C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Corn meal </w:t>
            </w:r>
          </w:p>
        </w:tc>
        <w:tc>
          <w:tcPr>
            <w:tcW w:w="3559" w:type="dxa"/>
            <w:noWrap/>
            <w:hideMark/>
          </w:tcPr>
          <w:p w14:paraId="57DBA3D4" w14:textId="64A859F4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</w:tr>
      <w:tr w:rsidR="008F411F" w:rsidRPr="0082375F" w14:paraId="57DBA3D8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D6" w14:textId="06952644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High moisture corn </w:t>
            </w:r>
          </w:p>
        </w:tc>
        <w:tc>
          <w:tcPr>
            <w:tcW w:w="3559" w:type="dxa"/>
            <w:noWrap/>
            <w:hideMark/>
          </w:tcPr>
          <w:p w14:paraId="57DBA3D7" w14:textId="3D5B84C8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8F411F" w:rsidRPr="0082375F" w14:paraId="57DBA3DB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D9" w14:textId="73DFD4DC" w:rsidR="008F411F" w:rsidRPr="0082375F" w:rsidRDefault="00976052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>ugar</w:t>
            </w: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411F"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beet pulp </w:t>
            </w:r>
          </w:p>
        </w:tc>
        <w:tc>
          <w:tcPr>
            <w:tcW w:w="3559" w:type="dxa"/>
            <w:noWrap/>
            <w:hideMark/>
          </w:tcPr>
          <w:p w14:paraId="57DBA3DA" w14:textId="30633B2C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8F411F" w:rsidRPr="0082375F" w14:paraId="57DBA3DE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DC" w14:textId="36250273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Corn grain </w:t>
            </w:r>
          </w:p>
        </w:tc>
        <w:tc>
          <w:tcPr>
            <w:tcW w:w="3559" w:type="dxa"/>
            <w:noWrap/>
            <w:hideMark/>
          </w:tcPr>
          <w:p w14:paraId="57DBA3DD" w14:textId="6A821BE5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8F411F" w:rsidRPr="0082375F" w14:paraId="57DBA3E1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DF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Corn flake</w:t>
            </w:r>
          </w:p>
        </w:tc>
        <w:tc>
          <w:tcPr>
            <w:tcW w:w="3559" w:type="dxa"/>
            <w:noWrap/>
            <w:hideMark/>
          </w:tcPr>
          <w:p w14:paraId="57DBA3E0" w14:textId="31DA83EB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F411F" w:rsidRPr="0082375F" w14:paraId="57DBA3E4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E2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Ryegrass silage</w:t>
            </w:r>
          </w:p>
        </w:tc>
        <w:tc>
          <w:tcPr>
            <w:tcW w:w="3559" w:type="dxa"/>
            <w:noWrap/>
            <w:hideMark/>
          </w:tcPr>
          <w:p w14:paraId="57DBA3E3" w14:textId="1024C1F9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8F411F" w:rsidRPr="0082375F" w14:paraId="57DBA3E7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E5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Wheat straw</w:t>
            </w:r>
          </w:p>
        </w:tc>
        <w:tc>
          <w:tcPr>
            <w:tcW w:w="3559" w:type="dxa"/>
            <w:noWrap/>
            <w:hideMark/>
          </w:tcPr>
          <w:p w14:paraId="57DBA3E6" w14:textId="59ABA5FF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8F411F" w:rsidRPr="0082375F" w14:paraId="57DBA3EA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E8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Grass haylage</w:t>
            </w:r>
          </w:p>
        </w:tc>
        <w:tc>
          <w:tcPr>
            <w:tcW w:w="3559" w:type="dxa"/>
            <w:noWrap/>
            <w:hideMark/>
          </w:tcPr>
          <w:p w14:paraId="57DBA3E9" w14:textId="4BFD9EF5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8F411F" w:rsidRPr="0082375F" w14:paraId="57DBA3ED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EB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Palm kernel meal</w:t>
            </w:r>
          </w:p>
        </w:tc>
        <w:tc>
          <w:tcPr>
            <w:tcW w:w="3559" w:type="dxa"/>
            <w:noWrap/>
            <w:hideMark/>
          </w:tcPr>
          <w:p w14:paraId="57DBA3EC" w14:textId="1F86B3E8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</w:tr>
      <w:tr w:rsidR="008F411F" w:rsidRPr="0082375F" w14:paraId="57DBA3F0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EE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Triticale</w:t>
            </w:r>
          </w:p>
        </w:tc>
        <w:tc>
          <w:tcPr>
            <w:tcW w:w="3559" w:type="dxa"/>
            <w:noWrap/>
            <w:hideMark/>
          </w:tcPr>
          <w:p w14:paraId="57DBA3EF" w14:textId="1268555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F411F" w:rsidRPr="0082375F" w14:paraId="57DBA3F3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F1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Citrus pulp</w:t>
            </w:r>
          </w:p>
        </w:tc>
        <w:tc>
          <w:tcPr>
            <w:tcW w:w="3559" w:type="dxa"/>
            <w:noWrap/>
            <w:hideMark/>
          </w:tcPr>
          <w:p w14:paraId="57DBA3F2" w14:textId="5F7E3804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</w:tr>
      <w:tr w:rsidR="008F411F" w:rsidRPr="0082375F" w14:paraId="57DBA3F6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F4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Wheat bran</w:t>
            </w:r>
          </w:p>
        </w:tc>
        <w:tc>
          <w:tcPr>
            <w:tcW w:w="3559" w:type="dxa"/>
            <w:noWrap/>
            <w:hideMark/>
          </w:tcPr>
          <w:p w14:paraId="57DBA3F5" w14:textId="229B6EFF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  <w:tr w:rsidR="008F411F" w:rsidRPr="0082375F" w14:paraId="57DBA3F9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F7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Rice bran</w:t>
            </w:r>
          </w:p>
        </w:tc>
        <w:tc>
          <w:tcPr>
            <w:tcW w:w="3559" w:type="dxa"/>
            <w:noWrap/>
            <w:hideMark/>
          </w:tcPr>
          <w:p w14:paraId="57DBA3F8" w14:textId="251411C9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</w:tr>
      <w:tr w:rsidR="008F411F" w:rsidRPr="0082375F" w14:paraId="57DBA3FC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FA" w14:textId="66961A1E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Brewers grain</w:t>
            </w:r>
          </w:p>
        </w:tc>
        <w:tc>
          <w:tcPr>
            <w:tcW w:w="3559" w:type="dxa"/>
            <w:noWrap/>
            <w:hideMark/>
          </w:tcPr>
          <w:p w14:paraId="57DBA3FB" w14:textId="19462F2E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</w:tr>
      <w:tr w:rsidR="008F411F" w:rsidRPr="0082375F" w14:paraId="57DBA3FF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3FD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Wheat middlings</w:t>
            </w:r>
          </w:p>
        </w:tc>
        <w:tc>
          <w:tcPr>
            <w:tcW w:w="3559" w:type="dxa"/>
            <w:noWrap/>
            <w:hideMark/>
          </w:tcPr>
          <w:p w14:paraId="57DBA3FE" w14:textId="79AEE331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</w:tr>
      <w:tr w:rsidR="008F411F" w:rsidRPr="0082375F" w14:paraId="57DBA402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400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Cottonseed hull</w:t>
            </w:r>
          </w:p>
        </w:tc>
        <w:tc>
          <w:tcPr>
            <w:tcW w:w="3559" w:type="dxa"/>
            <w:noWrap/>
            <w:hideMark/>
          </w:tcPr>
          <w:p w14:paraId="57DBA401" w14:textId="5F0998B9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8F411F" w:rsidRPr="0082375F" w14:paraId="57DBA405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403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 xml:space="preserve">Wheat </w:t>
            </w:r>
          </w:p>
        </w:tc>
        <w:tc>
          <w:tcPr>
            <w:tcW w:w="3559" w:type="dxa"/>
            <w:noWrap/>
            <w:hideMark/>
          </w:tcPr>
          <w:p w14:paraId="57DBA404" w14:textId="58268F6D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</w:tr>
      <w:tr w:rsidR="008F411F" w:rsidRPr="0082375F" w14:paraId="57DBA408" w14:textId="77777777" w:rsidTr="00747A1F">
        <w:trPr>
          <w:trHeight w:val="330"/>
        </w:trPr>
        <w:tc>
          <w:tcPr>
            <w:tcW w:w="5061" w:type="dxa"/>
            <w:noWrap/>
            <w:hideMark/>
          </w:tcPr>
          <w:p w14:paraId="57DBA406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Soybean hull</w:t>
            </w:r>
          </w:p>
        </w:tc>
        <w:tc>
          <w:tcPr>
            <w:tcW w:w="3559" w:type="dxa"/>
            <w:noWrap/>
            <w:hideMark/>
          </w:tcPr>
          <w:p w14:paraId="57DBA407" w14:textId="67650466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2205</w:t>
            </w:r>
          </w:p>
        </w:tc>
      </w:tr>
      <w:tr w:rsidR="008F411F" w:rsidRPr="0082375F" w14:paraId="57DBA40B" w14:textId="77777777" w:rsidTr="00747A1F">
        <w:trPr>
          <w:trHeight w:val="67"/>
        </w:trPr>
        <w:tc>
          <w:tcPr>
            <w:tcW w:w="5061" w:type="dxa"/>
            <w:noWrap/>
            <w:hideMark/>
          </w:tcPr>
          <w:p w14:paraId="57DBA409" w14:textId="77777777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*Optigen</w:t>
            </w:r>
          </w:p>
        </w:tc>
        <w:tc>
          <w:tcPr>
            <w:tcW w:w="3559" w:type="dxa"/>
            <w:noWrap/>
            <w:hideMark/>
          </w:tcPr>
          <w:p w14:paraId="57DBA40A" w14:textId="7C501E89" w:rsidR="008F411F" w:rsidRPr="0082375F" w:rsidRDefault="008F411F" w:rsidP="00747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75F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</w:tr>
    </w:tbl>
    <w:p w14:paraId="57DBA40C" w14:textId="77777777" w:rsidR="007318B7" w:rsidRPr="008F411F" w:rsidRDefault="007318B7">
      <w:pPr>
        <w:rPr>
          <w:rFonts w:ascii="Arial" w:hAnsi="Arial" w:cs="Arial"/>
          <w:sz w:val="24"/>
          <w:szCs w:val="24"/>
        </w:rPr>
      </w:pPr>
    </w:p>
    <w:sectPr w:rsidR="007318B7" w:rsidRPr="008F4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zMTIztzQxNDIzMbdU0lEKTi0uzszPAykwrQUAPLFSXSwAAAA="/>
  </w:docVars>
  <w:rsids>
    <w:rsidRoot w:val="008F411F"/>
    <w:rsid w:val="00053153"/>
    <w:rsid w:val="000750BC"/>
    <w:rsid w:val="000850B4"/>
    <w:rsid w:val="001C32CB"/>
    <w:rsid w:val="0023173A"/>
    <w:rsid w:val="002D6774"/>
    <w:rsid w:val="006C6DDA"/>
    <w:rsid w:val="007318B7"/>
    <w:rsid w:val="00747A1F"/>
    <w:rsid w:val="0082375F"/>
    <w:rsid w:val="008F411F"/>
    <w:rsid w:val="00976052"/>
    <w:rsid w:val="009C07EC"/>
    <w:rsid w:val="009E6B6E"/>
    <w:rsid w:val="00AF66B3"/>
    <w:rsid w:val="00B35FA6"/>
    <w:rsid w:val="00B40598"/>
    <w:rsid w:val="00C053AB"/>
    <w:rsid w:val="00CF52EF"/>
    <w:rsid w:val="00DD1D6D"/>
    <w:rsid w:val="00E02535"/>
    <w:rsid w:val="00E25852"/>
    <w:rsid w:val="00E81A4E"/>
    <w:rsid w:val="00ED304C"/>
    <w:rsid w:val="00F4785B"/>
    <w:rsid w:val="00FA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DBA394"/>
  <w15:chartTrackingRefBased/>
  <w15:docId w15:val="{47273B09-4CE0-456F-82B7-745EE2BC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0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8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Salami</dc:creator>
  <cp:keywords/>
  <dc:description/>
  <cp:lastModifiedBy>Saheed Salami</cp:lastModifiedBy>
  <cp:revision>23</cp:revision>
  <cp:lastPrinted>2019-08-07T09:39:00Z</cp:lastPrinted>
  <dcterms:created xsi:type="dcterms:W3CDTF">2019-08-07T09:11:00Z</dcterms:created>
  <dcterms:modified xsi:type="dcterms:W3CDTF">2020-06-21T13:55:00Z</dcterms:modified>
</cp:coreProperties>
</file>